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Simples5"/>
        <w:tblW w:w="0" w:type="auto"/>
        <w:tblLook w:val="04A0" w:firstRow="1" w:lastRow="0" w:firstColumn="1" w:lastColumn="0" w:noHBand="0" w:noVBand="1"/>
      </w:tblPr>
      <w:tblGrid>
        <w:gridCol w:w="1560"/>
        <w:gridCol w:w="6944"/>
      </w:tblGrid>
      <w:tr w:rsidR="003C6BB8" w:rsidRPr="00717E73" w14:paraId="62BD67DA" w14:textId="77777777" w:rsidTr="00646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hideMark/>
          </w:tcPr>
          <w:p w14:paraId="49A592F7" w14:textId="77777777" w:rsidR="003C6BB8" w:rsidRPr="00717E73" w:rsidRDefault="003C6BB8" w:rsidP="006461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</w:pPr>
            <w:r w:rsidRPr="00717E73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  <w:t>Algorithm</w:t>
            </w:r>
          </w:p>
        </w:tc>
        <w:tc>
          <w:tcPr>
            <w:tcW w:w="6944" w:type="dxa"/>
            <w:hideMark/>
          </w:tcPr>
          <w:p w14:paraId="7003F43B" w14:textId="77777777" w:rsidR="003C6BB8" w:rsidRPr="00717E73" w:rsidRDefault="003C6BB8" w:rsidP="0064613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</w:pPr>
            <w:r w:rsidRPr="00717E73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  <w:t>Hyperparameters</w:t>
            </w:r>
          </w:p>
        </w:tc>
      </w:tr>
      <w:tr w:rsidR="003C6BB8" w:rsidRPr="00840D46" w14:paraId="5F64B224" w14:textId="77777777" w:rsidTr="00646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746101B" w14:textId="77777777" w:rsidR="003C6BB8" w:rsidRPr="00717E73" w:rsidRDefault="003C6BB8" w:rsidP="006461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</w:pPr>
            <w:r w:rsidRPr="00717E73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  <w:t>CatBoost</w:t>
            </w:r>
          </w:p>
        </w:tc>
        <w:tc>
          <w:tcPr>
            <w:tcW w:w="6944" w:type="dxa"/>
            <w:hideMark/>
          </w:tcPr>
          <w:p w14:paraId="75E4A396" w14:textId="77777777" w:rsidR="003C6BB8" w:rsidRPr="00717E73" w:rsidRDefault="003C6BB8" w:rsidP="0064613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17E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epth: 10, iterations: 536, l2_leaf_reg: 3.871280044, learning_rate: 0.4473725997</w:t>
            </w:r>
          </w:p>
        </w:tc>
      </w:tr>
      <w:tr w:rsidR="003C6BB8" w:rsidRPr="00840D46" w14:paraId="2DBE0F2F" w14:textId="77777777" w:rsidTr="00646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5130AA3" w14:textId="77777777" w:rsidR="003C6BB8" w:rsidRPr="00717E73" w:rsidRDefault="003C6BB8" w:rsidP="006461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</w:pPr>
            <w:r w:rsidRPr="00717E73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  <w:t>LightGBM</w:t>
            </w:r>
          </w:p>
        </w:tc>
        <w:tc>
          <w:tcPr>
            <w:tcW w:w="6944" w:type="dxa"/>
            <w:hideMark/>
          </w:tcPr>
          <w:p w14:paraId="368BD6D9" w14:textId="77777777" w:rsidR="003C6BB8" w:rsidRPr="00717E73" w:rsidRDefault="003C6BB8" w:rsidP="0064613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17E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lsample_bytree: 0.512337107, learning_rate: 0.02722892459, max_depth: 21, min_child_samples: 47, n_estimators: 312, num_leaves: 100</w:t>
            </w:r>
          </w:p>
        </w:tc>
      </w:tr>
      <w:tr w:rsidR="003C6BB8" w:rsidRPr="00840D46" w14:paraId="2165C68A" w14:textId="77777777" w:rsidTr="00646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6F595B6F" w14:textId="77777777" w:rsidR="003C6BB8" w:rsidRPr="00717E73" w:rsidRDefault="003C6BB8" w:rsidP="006461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</w:pPr>
            <w:r w:rsidRPr="00717E73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  <w:t>RandomForest</w:t>
            </w:r>
          </w:p>
        </w:tc>
        <w:tc>
          <w:tcPr>
            <w:tcW w:w="6944" w:type="dxa"/>
            <w:hideMark/>
          </w:tcPr>
          <w:p w14:paraId="5215979A" w14:textId="77777777" w:rsidR="003C6BB8" w:rsidRPr="00717E73" w:rsidRDefault="003C6BB8" w:rsidP="0064613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17E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riterion: 'entropy', max_depth: 1030, max_features: 'sqrt', min_samples_leaf: 0.0005036636679, min_samples_split: 0.00421692932, n_estimators: 2</w:t>
            </w:r>
          </w:p>
        </w:tc>
      </w:tr>
      <w:tr w:rsidR="003C6BB8" w:rsidRPr="00840D46" w14:paraId="08C0C972" w14:textId="77777777" w:rsidTr="00646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87E5C92" w14:textId="77777777" w:rsidR="003C6BB8" w:rsidRPr="00717E73" w:rsidRDefault="003C6BB8" w:rsidP="006461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</w:pPr>
            <w:r w:rsidRPr="00717E73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  <w:t>XGBoost</w:t>
            </w:r>
          </w:p>
        </w:tc>
        <w:tc>
          <w:tcPr>
            <w:tcW w:w="6944" w:type="dxa"/>
            <w:hideMark/>
          </w:tcPr>
          <w:p w14:paraId="02B22EF9" w14:textId="77777777" w:rsidR="003C6BB8" w:rsidRPr="00717E73" w:rsidRDefault="003C6BB8" w:rsidP="0064613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17E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lsample_bytree: 0.6890442998, gamma: 0.0002189911326, learning_rate: 0.09448045665, max_depth: 13, min_child_weight: 1, n_estimators: 700, reg_alpha: 0.7, reg_lambda: 0.1</w:t>
            </w:r>
          </w:p>
        </w:tc>
      </w:tr>
    </w:tbl>
    <w:p w14:paraId="5F459D5B" w14:textId="77777777" w:rsidR="00AA064A" w:rsidRPr="003C6BB8" w:rsidRDefault="00AA064A">
      <w:pPr>
        <w:rPr>
          <w:lang w:val="en-US"/>
        </w:rPr>
      </w:pPr>
    </w:p>
    <w:sectPr w:rsidR="00AA064A" w:rsidRPr="003C6B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BB8"/>
    <w:rsid w:val="003C6BB8"/>
    <w:rsid w:val="00AA064A"/>
    <w:rsid w:val="00B52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5AF32"/>
  <w15:chartTrackingRefBased/>
  <w15:docId w15:val="{CED14167-463A-4A1E-AD52-C389DF29B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BB8"/>
  </w:style>
  <w:style w:type="paragraph" w:styleId="Ttulo1">
    <w:name w:val="heading 1"/>
    <w:basedOn w:val="Normal"/>
    <w:next w:val="Normal"/>
    <w:link w:val="Ttulo1Char"/>
    <w:uiPriority w:val="9"/>
    <w:qFormat/>
    <w:rsid w:val="003C6B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C6B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C6B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C6B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C6B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C6B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C6B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C6B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C6B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C6B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C6B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C6B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C6BB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C6BB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C6BB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C6BB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C6BB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C6BB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C6B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C6B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C6B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C6B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C6B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C6BB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C6BB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C6BB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C6B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C6BB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C6BB8"/>
    <w:rPr>
      <w:b/>
      <w:bCs/>
      <w:smallCaps/>
      <w:color w:val="0F4761" w:themeColor="accent1" w:themeShade="BF"/>
      <w:spacing w:val="5"/>
    </w:rPr>
  </w:style>
  <w:style w:type="table" w:styleId="TabelaSimples5">
    <w:name w:val="Plain Table 5"/>
    <w:basedOn w:val="Tabelanormal"/>
    <w:uiPriority w:val="45"/>
    <w:rsid w:val="003C6BB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12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CHAVES</dc:creator>
  <cp:keywords/>
  <dc:description/>
  <cp:lastModifiedBy>JULIA CHAVES</cp:lastModifiedBy>
  <cp:revision>1</cp:revision>
  <dcterms:created xsi:type="dcterms:W3CDTF">2026-01-21T19:04:00Z</dcterms:created>
  <dcterms:modified xsi:type="dcterms:W3CDTF">2026-01-21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e9273e-ffdd-4bd4-bd67-921c462383fc</vt:lpwstr>
  </property>
</Properties>
</file>